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6B9BF" w14:textId="6874CF1E" w:rsidR="009D14A0" w:rsidRPr="009D14A0" w:rsidRDefault="009D14A0" w:rsidP="009D14A0">
      <w:pPr>
        <w:pStyle w:val="2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9D14A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lementary Material</w:t>
      </w:r>
    </w:p>
    <w:p w14:paraId="12C929EC" w14:textId="51FEBE2F" w:rsidR="00654BE9" w:rsidRPr="00127A0A" w:rsidRDefault="00654BE9" w:rsidP="00654BE9">
      <w:pPr>
        <w:jc w:val="center"/>
        <w:rPr>
          <w:rFonts w:ascii="Times New Roman" w:hAnsi="Times New Roman"/>
          <w:b/>
          <w:color w:val="000000" w:themeColor="text1"/>
          <w:sz w:val="24"/>
        </w:rPr>
      </w:pPr>
      <w:r w:rsidRPr="00127A0A">
        <w:rPr>
          <w:rFonts w:ascii="Times New Roman" w:hAnsi="Times New Roman"/>
          <w:b/>
          <w:color w:val="000000" w:themeColor="text1"/>
          <w:sz w:val="24"/>
        </w:rPr>
        <w:t xml:space="preserve">Table </w:t>
      </w:r>
      <w:r w:rsidR="00C76D7C">
        <w:rPr>
          <w:rFonts w:ascii="Times New Roman" w:hAnsi="Times New Roman" w:hint="eastAsia"/>
          <w:b/>
          <w:color w:val="000000" w:themeColor="text1"/>
          <w:sz w:val="24"/>
        </w:rPr>
        <w:t>S1</w:t>
      </w:r>
      <w:r w:rsidRPr="00127A0A">
        <w:rPr>
          <w:rFonts w:ascii="Times New Roman" w:hAnsi="Times New Roman" w:hint="eastAsia"/>
          <w:b/>
          <w:color w:val="000000" w:themeColor="text1"/>
          <w:sz w:val="24"/>
        </w:rPr>
        <w:t xml:space="preserve"> </w:t>
      </w:r>
      <w:r w:rsidRPr="00127A0A">
        <w:rPr>
          <w:rFonts w:ascii="Times New Roman" w:hAnsi="Times New Roman"/>
          <w:color w:val="000000" w:themeColor="text1"/>
          <w:sz w:val="24"/>
        </w:rPr>
        <w:t>Results of binary logistic regression analysis for OSAHS</w:t>
      </w:r>
    </w:p>
    <w:tbl>
      <w:tblPr>
        <w:tblStyle w:val="ae"/>
        <w:tblpPr w:leftFromText="180" w:rightFromText="180" w:vertAnchor="text" w:horzAnchor="page" w:tblpXSpec="center" w:tblpY="147"/>
        <w:tblOverlap w:val="nev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7"/>
        <w:gridCol w:w="3299"/>
        <w:gridCol w:w="779"/>
        <w:gridCol w:w="1118"/>
        <w:gridCol w:w="1061"/>
        <w:gridCol w:w="892"/>
      </w:tblGrid>
      <w:tr w:rsidR="00654BE9" w:rsidRPr="00127A0A" w14:paraId="6020ECD9" w14:textId="77777777" w:rsidTr="00892D84">
        <w:trPr>
          <w:trHeight w:val="583"/>
        </w:trPr>
        <w:tc>
          <w:tcPr>
            <w:tcW w:w="26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9FA55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/>
                <w:color w:val="000000" w:themeColor="text1"/>
                <w:sz w:val="24"/>
              </w:rPr>
              <w:t>Parameter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E5602C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/>
                <w:color w:val="000000" w:themeColor="text1"/>
                <w:sz w:val="24"/>
              </w:rPr>
              <w:t>Be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A77B43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/>
                <w:color w:val="000000" w:themeColor="text1"/>
                <w:sz w:val="24"/>
              </w:rPr>
              <w:t>Crude OR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3075CF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/>
                <w:color w:val="000000" w:themeColor="text1"/>
                <w:sz w:val="24"/>
              </w:rPr>
              <w:t>(95%CI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45014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</w:rPr>
              <w:t>P</w:t>
            </w:r>
          </w:p>
        </w:tc>
      </w:tr>
      <w:tr w:rsidR="00654BE9" w:rsidRPr="00127A0A" w14:paraId="1B239704" w14:textId="77777777" w:rsidTr="00892D84">
        <w:trPr>
          <w:trHeight w:val="556"/>
        </w:trPr>
        <w:tc>
          <w:tcPr>
            <w:tcW w:w="703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A2B3C03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/>
                <w:color w:val="000000" w:themeColor="text1"/>
                <w:sz w:val="24"/>
              </w:rPr>
              <w:t>Lateral diameters</w:t>
            </w:r>
          </w:p>
          <w:p w14:paraId="17AA309C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/>
                <w:color w:val="000000" w:themeColor="text1"/>
                <w:sz w:val="24"/>
              </w:rPr>
              <w:t xml:space="preserve"> of</w:t>
            </w:r>
          </w:p>
          <w:p w14:paraId="77178B43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/>
                <w:color w:val="000000" w:themeColor="text1"/>
                <w:sz w:val="24"/>
              </w:rPr>
              <w:t xml:space="preserve"> cervical </w:t>
            </w:r>
          </w:p>
          <w:p w14:paraId="5D468B30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/>
                <w:color w:val="000000" w:themeColor="text1"/>
                <w:sz w:val="24"/>
              </w:rPr>
              <w:t>trachea</w:t>
            </w:r>
          </w:p>
        </w:tc>
        <w:tc>
          <w:tcPr>
            <w:tcW w:w="199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656A865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/>
                <w:color w:val="000000" w:themeColor="text1"/>
                <w:sz w:val="24"/>
              </w:rPr>
              <w:t>Quiet respiration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872379" w14:textId="77777777" w:rsidR="00654BE9" w:rsidRPr="00127A0A" w:rsidRDefault="00654BE9" w:rsidP="00892D8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226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68D1AA" w14:textId="77777777" w:rsidR="00654BE9" w:rsidRPr="00127A0A" w:rsidRDefault="00654BE9" w:rsidP="00892D8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1.25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405893" w14:textId="77777777" w:rsidR="00654BE9" w:rsidRPr="00127A0A" w:rsidRDefault="00654BE9" w:rsidP="00892D8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88-1.79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92D5E0" w14:textId="77777777" w:rsidR="00654BE9" w:rsidRPr="00127A0A" w:rsidRDefault="00654BE9" w:rsidP="00892D8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215</w:t>
            </w:r>
          </w:p>
        </w:tc>
      </w:tr>
      <w:tr w:rsidR="00654BE9" w:rsidRPr="00127A0A" w14:paraId="5CEB4F83" w14:textId="77777777" w:rsidTr="00892D84">
        <w:trPr>
          <w:trHeight w:val="726"/>
        </w:trPr>
        <w:tc>
          <w:tcPr>
            <w:tcW w:w="703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F654779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9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73D0B0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/>
                <w:color w:val="000000" w:themeColor="text1"/>
                <w:sz w:val="24"/>
              </w:rPr>
              <w:t>The end of deep inspiratio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C0B7" w14:textId="77777777" w:rsidR="00654BE9" w:rsidRPr="00127A0A" w:rsidRDefault="00654BE9" w:rsidP="00892D8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34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2D89E" w14:textId="77777777" w:rsidR="00654BE9" w:rsidRPr="00127A0A" w:rsidRDefault="00654BE9" w:rsidP="00892D8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1.4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CD85A" w14:textId="77777777" w:rsidR="00654BE9" w:rsidRPr="00127A0A" w:rsidRDefault="00654BE9" w:rsidP="00892D8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84-2.3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BBF3" w14:textId="77777777" w:rsidR="00654BE9" w:rsidRPr="00127A0A" w:rsidRDefault="00654BE9" w:rsidP="00892D8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195</w:t>
            </w:r>
          </w:p>
        </w:tc>
      </w:tr>
      <w:tr w:rsidR="00654BE9" w:rsidRPr="00127A0A" w14:paraId="04AC733D" w14:textId="77777777" w:rsidTr="00892D84">
        <w:trPr>
          <w:trHeight w:val="780"/>
        </w:trPr>
        <w:tc>
          <w:tcPr>
            <w:tcW w:w="703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A5646B5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9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E359BB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/>
                <w:color w:val="000000" w:themeColor="text1"/>
                <w:sz w:val="24"/>
              </w:rPr>
              <w:t>The end of deep expiratio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63BD1" w14:textId="77777777" w:rsidR="00654BE9" w:rsidRPr="00127A0A" w:rsidRDefault="00654BE9" w:rsidP="00892D8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-0.19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9585" w14:textId="77777777" w:rsidR="00654BE9" w:rsidRPr="00127A0A" w:rsidRDefault="00654BE9" w:rsidP="00892D8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8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EBEE" w14:textId="77777777" w:rsidR="00654BE9" w:rsidRPr="00127A0A" w:rsidRDefault="00654BE9" w:rsidP="00892D8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49-1.3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4D06C" w14:textId="77777777" w:rsidR="00654BE9" w:rsidRPr="00127A0A" w:rsidRDefault="00654BE9" w:rsidP="00892D8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461</w:t>
            </w:r>
          </w:p>
        </w:tc>
      </w:tr>
      <w:tr w:rsidR="00654BE9" w:rsidRPr="00127A0A" w14:paraId="0535CB14" w14:textId="77777777" w:rsidTr="00892D84">
        <w:trPr>
          <w:trHeight w:val="687"/>
        </w:trPr>
        <w:tc>
          <w:tcPr>
            <w:tcW w:w="70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CDA0E2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9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A1E101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/>
                <w:color w:val="000000" w:themeColor="text1"/>
                <w:sz w:val="24"/>
              </w:rPr>
              <w:t>Muller maneuve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41DA93" w14:textId="77777777" w:rsidR="00654BE9" w:rsidRPr="00127A0A" w:rsidRDefault="00654BE9" w:rsidP="00892D8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-0.139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6B12F1" w14:textId="77777777" w:rsidR="00654BE9" w:rsidRPr="00127A0A" w:rsidRDefault="00654BE9" w:rsidP="00892D8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87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283B6" w14:textId="77777777" w:rsidR="00654BE9" w:rsidRPr="00127A0A" w:rsidRDefault="00654BE9" w:rsidP="00892D8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60-1.2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43C6FE" w14:textId="77777777" w:rsidR="00654BE9" w:rsidRPr="00127A0A" w:rsidRDefault="00654BE9" w:rsidP="00892D8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455</w:t>
            </w:r>
          </w:p>
        </w:tc>
      </w:tr>
      <w:tr w:rsidR="00654BE9" w:rsidRPr="00127A0A" w14:paraId="1A852989" w14:textId="77777777" w:rsidTr="00892D84">
        <w:trPr>
          <w:trHeight w:val="863"/>
        </w:trPr>
        <w:tc>
          <w:tcPr>
            <w:tcW w:w="26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BC78B5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/>
                <w:color w:val="000000" w:themeColor="text1"/>
                <w:sz w:val="24"/>
              </w:rPr>
              <w:t xml:space="preserve">The peak tracheal displacement </w:t>
            </w:r>
          </w:p>
          <w:p w14:paraId="086FABAC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/>
                <w:color w:val="000000" w:themeColor="text1"/>
                <w:sz w:val="24"/>
              </w:rPr>
              <w:t>(Muller maneuver)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998F6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188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0DE70A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1.21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654406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1.13-1.29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EF6868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/>
                <w:color w:val="000000" w:themeColor="text1"/>
                <w:sz w:val="24"/>
              </w:rPr>
              <w:t>&lt;</w:t>
            </w: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001</w:t>
            </w:r>
          </w:p>
        </w:tc>
      </w:tr>
    </w:tbl>
    <w:p w14:paraId="019738C0" w14:textId="77777777" w:rsidR="00654BE9" w:rsidRDefault="00654BE9" w:rsidP="00654BE9">
      <w:pPr>
        <w:rPr>
          <w:rFonts w:ascii="Times New Roman" w:hAnsi="Times New Roman"/>
          <w:color w:val="000000" w:themeColor="text1"/>
          <w:sz w:val="24"/>
        </w:rPr>
      </w:pPr>
    </w:p>
    <w:p w14:paraId="2168D845" w14:textId="77777777" w:rsidR="00654BE9" w:rsidRDefault="00654BE9" w:rsidP="00654BE9">
      <w:pPr>
        <w:rPr>
          <w:rFonts w:ascii="Times New Roman" w:hAnsi="Times New Roman"/>
          <w:color w:val="000000" w:themeColor="text1"/>
          <w:sz w:val="24"/>
        </w:rPr>
      </w:pPr>
    </w:p>
    <w:p w14:paraId="4E3DA396" w14:textId="101E0D55" w:rsidR="00654BE9" w:rsidRPr="00127A0A" w:rsidRDefault="00654BE9" w:rsidP="00654BE9">
      <w:pPr>
        <w:jc w:val="center"/>
        <w:rPr>
          <w:rFonts w:ascii="Times New Roman" w:hAnsi="Times New Roman"/>
          <w:b/>
          <w:bCs/>
          <w:caps/>
          <w:color w:val="000000" w:themeColor="text1"/>
          <w:sz w:val="24"/>
        </w:rPr>
      </w:pPr>
      <w:r w:rsidRPr="00127A0A">
        <w:rPr>
          <w:rFonts w:ascii="Times New Roman" w:hAnsi="Times New Roman"/>
          <w:b/>
          <w:bCs/>
          <w:color w:val="000000" w:themeColor="text1"/>
          <w:sz w:val="24"/>
        </w:rPr>
        <w:t xml:space="preserve">Table </w:t>
      </w:r>
      <w:r w:rsidR="00C76D7C">
        <w:rPr>
          <w:rFonts w:ascii="Times New Roman" w:hAnsi="Times New Roman" w:hint="eastAsia"/>
          <w:b/>
          <w:bCs/>
          <w:color w:val="000000" w:themeColor="text1"/>
          <w:sz w:val="24"/>
        </w:rPr>
        <w:t>S2</w:t>
      </w:r>
      <w:r w:rsidRPr="00127A0A">
        <w:rPr>
          <w:rFonts w:ascii="Times New Roman" w:hAnsi="Times New Roman"/>
          <w:color w:val="000000" w:themeColor="text1"/>
          <w:sz w:val="24"/>
        </w:rPr>
        <w:t xml:space="preserve"> Intraobserver variability and interobserver variability in the </w:t>
      </w:r>
      <w:r w:rsidRPr="00127A0A">
        <w:rPr>
          <w:rFonts w:ascii="Times New Roman" w:hAnsi="Times New Roman" w:hint="eastAsia"/>
          <w:color w:val="000000" w:themeColor="text1"/>
          <w:sz w:val="24"/>
        </w:rPr>
        <w:t>s</w:t>
      </w:r>
      <w:r w:rsidRPr="00127A0A">
        <w:rPr>
          <w:rFonts w:ascii="Times New Roman" w:hAnsi="Times New Roman"/>
          <w:color w:val="000000" w:themeColor="text1"/>
          <w:sz w:val="24"/>
        </w:rPr>
        <w:t xml:space="preserve">onographic measurements of </w:t>
      </w:r>
      <w:r w:rsidRPr="00127A0A">
        <w:rPr>
          <w:rFonts w:ascii="Times New Roman" w:hAnsi="Times New Roman" w:hint="eastAsia"/>
          <w:color w:val="000000" w:themeColor="text1"/>
          <w:sz w:val="24"/>
        </w:rPr>
        <w:t>cervical trachea</w:t>
      </w:r>
      <w:r w:rsidRPr="00127A0A">
        <w:rPr>
          <w:rFonts w:ascii="Times New Roman" w:hAnsi="Times New Roman"/>
          <w:color w:val="000000" w:themeColor="text1"/>
          <w:sz w:val="24"/>
        </w:rPr>
        <w:t>.</w:t>
      </w:r>
    </w:p>
    <w:tbl>
      <w:tblPr>
        <w:tblStyle w:val="ae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8"/>
        <w:gridCol w:w="2704"/>
        <w:gridCol w:w="1402"/>
        <w:gridCol w:w="816"/>
        <w:gridCol w:w="1402"/>
        <w:gridCol w:w="814"/>
      </w:tblGrid>
      <w:tr w:rsidR="00654BE9" w:rsidRPr="00127A0A" w14:paraId="3B6A1CFA" w14:textId="77777777" w:rsidTr="00892D84">
        <w:trPr>
          <w:trHeight w:val="725"/>
          <w:jc w:val="center"/>
        </w:trPr>
        <w:tc>
          <w:tcPr>
            <w:tcW w:w="2331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B992A3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/>
                <w:color w:val="000000" w:themeColor="text1"/>
                <w:sz w:val="24"/>
              </w:rPr>
              <w:t>Parameter</w:t>
            </w:r>
          </w:p>
        </w:tc>
        <w:tc>
          <w:tcPr>
            <w:tcW w:w="13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B50FB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/>
                <w:color w:val="000000" w:themeColor="text1"/>
                <w:sz w:val="24"/>
              </w:rPr>
              <w:t>Interobserver Variability</w:t>
            </w:r>
          </w:p>
        </w:tc>
        <w:tc>
          <w:tcPr>
            <w:tcW w:w="13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E77E3" w14:textId="77777777" w:rsidR="00654BE9" w:rsidRPr="00127A0A" w:rsidRDefault="00654BE9" w:rsidP="00892D84">
            <w:pPr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/>
                <w:color w:val="000000" w:themeColor="text1"/>
                <w:sz w:val="24"/>
              </w:rPr>
              <w:t>Intraobserver Variability</w:t>
            </w:r>
          </w:p>
        </w:tc>
      </w:tr>
      <w:tr w:rsidR="00654BE9" w:rsidRPr="00127A0A" w14:paraId="10D648D7" w14:textId="77777777" w:rsidTr="00892D84">
        <w:trPr>
          <w:trHeight w:val="564"/>
          <w:jc w:val="center"/>
        </w:trPr>
        <w:tc>
          <w:tcPr>
            <w:tcW w:w="2331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E670AB" w14:textId="77777777" w:rsidR="00654BE9" w:rsidRPr="00127A0A" w:rsidRDefault="00654BE9" w:rsidP="00892D84">
            <w:pPr>
              <w:rPr>
                <w:color w:val="000000" w:themeColor="text1"/>
                <w:sz w:val="24"/>
              </w:rPr>
            </w:pP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7D45C2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/>
                <w:color w:val="000000" w:themeColor="text1"/>
                <w:sz w:val="24"/>
              </w:rPr>
              <w:t>Cronbach α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EA0436" w14:textId="77777777" w:rsidR="00654BE9" w:rsidRPr="00127A0A" w:rsidRDefault="00654BE9" w:rsidP="00892D84">
            <w:pPr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ICC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B05233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/>
                <w:color w:val="000000" w:themeColor="text1"/>
                <w:sz w:val="24"/>
              </w:rPr>
              <w:t>Cronbach α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4E4C6B" w14:textId="77777777" w:rsidR="00654BE9" w:rsidRPr="00127A0A" w:rsidRDefault="00654BE9" w:rsidP="00892D84">
            <w:pPr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ICC</w:t>
            </w:r>
          </w:p>
        </w:tc>
      </w:tr>
      <w:tr w:rsidR="00654BE9" w:rsidRPr="00127A0A" w14:paraId="22238151" w14:textId="77777777" w:rsidTr="00892D84">
        <w:trPr>
          <w:trHeight w:val="688"/>
          <w:jc w:val="center"/>
        </w:trPr>
        <w:tc>
          <w:tcPr>
            <w:tcW w:w="703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7B51AC8" w14:textId="77777777" w:rsidR="00654BE9" w:rsidRPr="00127A0A" w:rsidRDefault="00654BE9" w:rsidP="00892D8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/>
                <w:color w:val="000000" w:themeColor="text1"/>
                <w:sz w:val="24"/>
              </w:rPr>
              <w:t>Lateral diameters</w:t>
            </w:r>
          </w:p>
          <w:p w14:paraId="49D11763" w14:textId="77777777" w:rsidR="00654BE9" w:rsidRPr="00127A0A" w:rsidRDefault="00654BE9" w:rsidP="00892D8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o</w:t>
            </w:r>
            <w:r w:rsidRPr="00127A0A">
              <w:rPr>
                <w:rFonts w:ascii="Times New Roman" w:hAnsi="Times New Roman"/>
                <w:color w:val="000000" w:themeColor="text1"/>
                <w:sz w:val="24"/>
              </w:rPr>
              <w:t>f</w:t>
            </w:r>
          </w:p>
          <w:p w14:paraId="757B1BA9" w14:textId="77777777" w:rsidR="00654BE9" w:rsidRPr="00127A0A" w:rsidRDefault="00654BE9" w:rsidP="00892D8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/>
                <w:color w:val="000000" w:themeColor="text1"/>
                <w:sz w:val="24"/>
              </w:rPr>
              <w:t>cervical</w:t>
            </w:r>
          </w:p>
          <w:p w14:paraId="0EE1156A" w14:textId="77777777" w:rsidR="00654BE9" w:rsidRPr="00127A0A" w:rsidRDefault="00654BE9" w:rsidP="00892D84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/>
                <w:color w:val="000000" w:themeColor="text1"/>
                <w:sz w:val="24"/>
              </w:rPr>
              <w:t>trachea</w:t>
            </w:r>
          </w:p>
        </w:tc>
        <w:tc>
          <w:tcPr>
            <w:tcW w:w="1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FF3016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Quiet respiration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BF1E" w14:textId="77777777" w:rsidR="00654BE9" w:rsidRPr="00127A0A" w:rsidRDefault="00654BE9" w:rsidP="00892D8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98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4B6F1" w14:textId="77777777" w:rsidR="00654BE9" w:rsidRPr="00127A0A" w:rsidRDefault="00654BE9" w:rsidP="00892D8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97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1B9C" w14:textId="77777777" w:rsidR="00654BE9" w:rsidRPr="00127A0A" w:rsidRDefault="00654BE9" w:rsidP="00892D8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99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0443" w14:textId="77777777" w:rsidR="00654BE9" w:rsidRPr="00127A0A" w:rsidRDefault="00654BE9" w:rsidP="00892D8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987</w:t>
            </w:r>
          </w:p>
        </w:tc>
      </w:tr>
      <w:tr w:rsidR="00654BE9" w:rsidRPr="00127A0A" w14:paraId="7CAA71F6" w14:textId="77777777" w:rsidTr="00892D84">
        <w:trPr>
          <w:trHeight w:val="712"/>
          <w:jc w:val="center"/>
        </w:trPr>
        <w:tc>
          <w:tcPr>
            <w:tcW w:w="703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724C762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01D4F7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The end of deep inspiration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3E3D2" w14:textId="77777777" w:rsidR="00654BE9" w:rsidRPr="00127A0A" w:rsidRDefault="00654BE9" w:rsidP="00892D8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88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7ABD4" w14:textId="77777777" w:rsidR="00654BE9" w:rsidRPr="00127A0A" w:rsidRDefault="00654BE9" w:rsidP="00892D8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78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7DB3A" w14:textId="77777777" w:rsidR="00654BE9" w:rsidRPr="00127A0A" w:rsidRDefault="00654BE9" w:rsidP="00892D8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98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1989" w14:textId="77777777" w:rsidR="00654BE9" w:rsidRPr="00127A0A" w:rsidRDefault="00654BE9" w:rsidP="00892D8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964</w:t>
            </w:r>
          </w:p>
        </w:tc>
      </w:tr>
      <w:tr w:rsidR="00654BE9" w:rsidRPr="00127A0A" w14:paraId="4ABA2AF8" w14:textId="77777777" w:rsidTr="00892D84">
        <w:trPr>
          <w:trHeight w:val="836"/>
          <w:jc w:val="center"/>
        </w:trPr>
        <w:tc>
          <w:tcPr>
            <w:tcW w:w="703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1E2D85D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933423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The end of deep expiration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40014" w14:textId="77777777" w:rsidR="00654BE9" w:rsidRPr="00127A0A" w:rsidRDefault="00654BE9" w:rsidP="00892D8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98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3BF2E" w14:textId="77777777" w:rsidR="00654BE9" w:rsidRPr="00127A0A" w:rsidRDefault="00654BE9" w:rsidP="00892D8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96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A1F3B" w14:textId="77777777" w:rsidR="00654BE9" w:rsidRPr="00127A0A" w:rsidRDefault="00654BE9" w:rsidP="00892D8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98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D3E7" w14:textId="77777777" w:rsidR="00654BE9" w:rsidRPr="00127A0A" w:rsidRDefault="00654BE9" w:rsidP="00892D8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975</w:t>
            </w:r>
          </w:p>
        </w:tc>
      </w:tr>
      <w:tr w:rsidR="00654BE9" w:rsidRPr="00127A0A" w14:paraId="1ED72C19" w14:textId="77777777" w:rsidTr="00892D84">
        <w:trPr>
          <w:trHeight w:val="551"/>
          <w:jc w:val="center"/>
        </w:trPr>
        <w:tc>
          <w:tcPr>
            <w:tcW w:w="70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0F5537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6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45191D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Muller maneuver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E14A39" w14:textId="77777777" w:rsidR="00654BE9" w:rsidRPr="00127A0A" w:rsidRDefault="00654BE9" w:rsidP="00892D8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988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93AA2" w14:textId="77777777" w:rsidR="00654BE9" w:rsidRPr="00127A0A" w:rsidRDefault="00654BE9" w:rsidP="00892D8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975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7B2F19" w14:textId="77777777" w:rsidR="00654BE9" w:rsidRPr="00127A0A" w:rsidRDefault="00654BE9" w:rsidP="00892D8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99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CA882E" w14:textId="77777777" w:rsidR="00654BE9" w:rsidRPr="00127A0A" w:rsidRDefault="00654BE9" w:rsidP="00892D8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980</w:t>
            </w:r>
          </w:p>
        </w:tc>
      </w:tr>
      <w:tr w:rsidR="00654BE9" w:rsidRPr="00127A0A" w14:paraId="5483D648" w14:textId="77777777" w:rsidTr="00892D84">
        <w:trPr>
          <w:trHeight w:val="723"/>
          <w:jc w:val="center"/>
        </w:trPr>
        <w:tc>
          <w:tcPr>
            <w:tcW w:w="23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37753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The peak tracheal displacement </w:t>
            </w:r>
          </w:p>
          <w:p w14:paraId="48C5867D" w14:textId="77777777" w:rsidR="00654BE9" w:rsidRPr="00127A0A" w:rsidRDefault="00654BE9" w:rsidP="00892D8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(Muller maneuver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C5535B" w14:textId="77777777" w:rsidR="00654BE9" w:rsidRPr="00127A0A" w:rsidRDefault="00654BE9" w:rsidP="00892D8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985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1BC41F" w14:textId="77777777" w:rsidR="00654BE9" w:rsidRPr="00127A0A" w:rsidRDefault="00654BE9" w:rsidP="00892D8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970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3F889D" w14:textId="77777777" w:rsidR="00654BE9" w:rsidRPr="00127A0A" w:rsidRDefault="00654BE9" w:rsidP="00892D8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986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8E771" w14:textId="77777777" w:rsidR="00654BE9" w:rsidRPr="00127A0A" w:rsidRDefault="00654BE9" w:rsidP="00892D8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127A0A">
              <w:rPr>
                <w:rFonts w:ascii="Times New Roman" w:hAnsi="Times New Roman" w:hint="eastAsia"/>
                <w:color w:val="000000" w:themeColor="text1"/>
                <w:sz w:val="24"/>
              </w:rPr>
              <w:t>0.972</w:t>
            </w:r>
          </w:p>
        </w:tc>
      </w:tr>
    </w:tbl>
    <w:p w14:paraId="60C0684A" w14:textId="77777777" w:rsidR="00654BE9" w:rsidRPr="00127A0A" w:rsidRDefault="00654BE9" w:rsidP="00654BE9">
      <w:pPr>
        <w:spacing w:afterLines="50" w:after="156"/>
        <w:rPr>
          <w:rFonts w:ascii="Times New Roman" w:hAnsi="Times New Roman"/>
          <w:sz w:val="24"/>
        </w:rPr>
      </w:pPr>
      <w:r w:rsidRPr="00127A0A">
        <w:rPr>
          <w:rFonts w:ascii="Times New Roman" w:hAnsi="Times New Roman" w:hint="eastAsia"/>
          <w:sz w:val="24"/>
        </w:rPr>
        <w:t>Abbreviations: ICC=</w:t>
      </w:r>
      <w:r w:rsidRPr="00127A0A">
        <w:rPr>
          <w:rFonts w:ascii="Times New Roman" w:hAnsi="Times New Roman"/>
          <w:sz w:val="24"/>
        </w:rPr>
        <w:t>intraclass correlation coefficient</w:t>
      </w:r>
      <w:r w:rsidRPr="00127A0A">
        <w:rPr>
          <w:rFonts w:ascii="Times New Roman" w:hAnsi="Times New Roman" w:hint="eastAsia"/>
          <w:sz w:val="24"/>
        </w:rPr>
        <w:t>.</w:t>
      </w:r>
    </w:p>
    <w:p w14:paraId="264CAFC0" w14:textId="77777777" w:rsidR="0067037F" w:rsidRPr="00654BE9" w:rsidRDefault="0067037F"/>
    <w:sectPr w:rsidR="0067037F" w:rsidRPr="00654B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367B3D" w14:textId="77777777" w:rsidR="00845954" w:rsidRDefault="00845954" w:rsidP="009D14A0">
      <w:r>
        <w:separator/>
      </w:r>
    </w:p>
  </w:endnote>
  <w:endnote w:type="continuationSeparator" w:id="0">
    <w:p w14:paraId="0E174D64" w14:textId="77777777" w:rsidR="00845954" w:rsidRDefault="00845954" w:rsidP="009D14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53406C" w14:textId="77777777" w:rsidR="00845954" w:rsidRDefault="00845954" w:rsidP="009D14A0">
      <w:r>
        <w:separator/>
      </w:r>
    </w:p>
  </w:footnote>
  <w:footnote w:type="continuationSeparator" w:id="0">
    <w:p w14:paraId="449571D8" w14:textId="77777777" w:rsidR="00845954" w:rsidRDefault="00845954" w:rsidP="009D14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BE9"/>
    <w:rsid w:val="00654BE9"/>
    <w:rsid w:val="0067037F"/>
    <w:rsid w:val="00845954"/>
    <w:rsid w:val="009D14A0"/>
    <w:rsid w:val="00C0255D"/>
    <w:rsid w:val="00C76D7C"/>
    <w:rsid w:val="00DD2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3DC3BC6"/>
  <w15:docId w15:val="{6A4535DD-5184-4DDB-9E9E-0D8A9395D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4BE9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654BE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654B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4B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4BE9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4BE9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4BE9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4BE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4BE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4BE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4BE9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654BE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54BE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54BE9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54BE9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54BE9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54BE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54BE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54BE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54B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54B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4B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54B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4B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54B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4BE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54BE9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54BE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54BE9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654BE9"/>
    <w:rPr>
      <w:b/>
      <w:bCs/>
      <w:smallCaps/>
      <w:color w:val="365F91" w:themeColor="accent1" w:themeShade="BF"/>
      <w:spacing w:val="5"/>
    </w:rPr>
  </w:style>
  <w:style w:type="table" w:styleId="ae">
    <w:name w:val="Table Grid"/>
    <w:basedOn w:val="a1"/>
    <w:qFormat/>
    <w:rsid w:val="00654BE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9D14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D14A0"/>
    <w:rPr>
      <w:rFonts w:ascii="Calibri" w:eastAsia="宋体" w:hAnsi="Calibri" w:cs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D14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D14A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</dc:creator>
  <cp:keywords/>
  <dc:description/>
  <cp:lastModifiedBy>R</cp:lastModifiedBy>
  <cp:revision>3</cp:revision>
  <dcterms:created xsi:type="dcterms:W3CDTF">2025-04-14T15:31:00Z</dcterms:created>
  <dcterms:modified xsi:type="dcterms:W3CDTF">2025-04-14T15:35:00Z</dcterms:modified>
</cp:coreProperties>
</file>